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B33" w:rsidRDefault="004F6B33" w:rsidP="004F6B33">
      <w:pPr>
        <w:rPr>
          <w:rFonts w:ascii="Arial" w:hAnsi="Arial" w:cs="Arial"/>
          <w:sz w:val="24"/>
        </w:rPr>
      </w:pPr>
      <w:r w:rsidRPr="00BE0FB3">
        <w:rPr>
          <w:rFonts w:ascii="Arial" w:hAnsi="Arial" w:cs="Arial"/>
          <w:sz w:val="24"/>
        </w:rPr>
        <w:t>S</w:t>
      </w:r>
      <w:r w:rsidR="00DB0C75">
        <w:rPr>
          <w:rFonts w:ascii="Arial" w:hAnsi="Arial" w:cs="Arial"/>
          <w:sz w:val="24"/>
        </w:rPr>
        <w:t>3</w:t>
      </w:r>
      <w:r w:rsidRPr="00BE0FB3">
        <w:rPr>
          <w:rFonts w:ascii="Arial" w:hAnsi="Arial" w:cs="Arial"/>
          <w:sz w:val="24"/>
        </w:rPr>
        <w:t xml:space="preserve"> Table </w:t>
      </w:r>
    </w:p>
    <w:tbl>
      <w:tblPr>
        <w:tblW w:w="9283" w:type="dxa"/>
        <w:tblInd w:w="93" w:type="dxa"/>
        <w:tblLook w:val="04A0" w:firstRow="1" w:lastRow="0" w:firstColumn="1" w:lastColumn="0" w:noHBand="0" w:noVBand="1"/>
      </w:tblPr>
      <w:tblGrid>
        <w:gridCol w:w="2320"/>
        <w:gridCol w:w="1150"/>
        <w:gridCol w:w="1684"/>
        <w:gridCol w:w="617"/>
        <w:gridCol w:w="1200"/>
        <w:gridCol w:w="1200"/>
        <w:gridCol w:w="840"/>
        <w:gridCol w:w="272"/>
      </w:tblGrid>
      <w:tr w:rsidR="004F6B33" w:rsidRPr="00107CB2" w:rsidTr="00DB0C75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embl_gene_id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eMean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2FoldChang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v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746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4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defensin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beta 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547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4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defensin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beta 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695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3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lysozym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695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62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6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lysozym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8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7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57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cathelicidin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antimicrobial peptide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62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40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liver-expressed antimicrobial peptide 2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176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16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0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CD40 antig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32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CD4 antig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29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4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48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CD86 antig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07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302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5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3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grin alpha M (CD11b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07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6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7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grin alpha X (CD11c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671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8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90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mmunoglobulin joining cha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0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97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4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91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feron gamma receptor 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29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37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94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feron gamma receptor 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29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536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97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feron (alpha and beta) receptor 1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29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70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69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feron (alpha and beta) receptor 2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42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4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2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feron kapp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73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7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59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1 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73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24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1 be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008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8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57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77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9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1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46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8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17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53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25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23, alpha subunit p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47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26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5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85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Fas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(TNF receptor superfamily member 6)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008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7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46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Fas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ligand (TNF superfamily, member 6)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65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8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18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histocompatibility 2, class II antigen A, alpha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018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3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01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allograft inflammatory factor 1-like (IBA-1)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9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23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3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toll-like receptor 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7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toll-like receptor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10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14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5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nuclear factor of kappa light polypeptide 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gene enhancer in B cells inhibitor, alpha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05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559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nuclear factor of kappa light polypeptide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gene enhancer in B cells inhibitor, beta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2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9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toll-interleukin 1 receptor (TIR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domain-containing adaptor prote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66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528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Fc receptor, IgG, low affinity </w:t>
            </w: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Ib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214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10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lectin, mannose-binding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059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8492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7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TNF receptor-associated protein 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176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506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6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tumor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necrosis factor, alpha-induced 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rotein 1 (endothelial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20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64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4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interleukin 10 receptor, alph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75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592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9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5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mitochondrial antiviral </w:t>
            </w:r>
            <w:proofErr w:type="spellStart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signaling</w:t>
            </w:r>
            <w:proofErr w:type="spellEnd"/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protein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ENSMUSG0000003805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34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99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2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000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nucleotide-binding oligomeriza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6B33" w:rsidRPr="00107CB2" w:rsidTr="00DB0C75">
        <w:trPr>
          <w:trHeight w:val="255"/>
        </w:trPr>
        <w:tc>
          <w:tcPr>
            <w:tcW w:w="2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domain containing 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B33" w:rsidRPr="00107CB2" w:rsidRDefault="004F6B33" w:rsidP="00290F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07C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4F6B33" w:rsidRDefault="004F6B33" w:rsidP="004F6B33">
      <w:pPr>
        <w:rPr>
          <w:rFonts w:ascii="Arial" w:hAnsi="Arial" w:cs="Arial"/>
          <w:b/>
        </w:rPr>
      </w:pPr>
    </w:p>
    <w:p w:rsidR="007C77BB" w:rsidRPr="004F6B33" w:rsidRDefault="007C77BB" w:rsidP="004F6B33"/>
    <w:sectPr w:rsidR="007C77BB" w:rsidRPr="004F6B33" w:rsidSect="00E72D2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736" w:rsidRDefault="00184736" w:rsidP="00F62D5F">
      <w:pPr>
        <w:spacing w:after="0" w:line="240" w:lineRule="auto"/>
      </w:pPr>
      <w:r>
        <w:separator/>
      </w:r>
    </w:p>
  </w:endnote>
  <w:endnote w:type="continuationSeparator" w:id="0">
    <w:p w:rsidR="00184736" w:rsidRDefault="00184736" w:rsidP="00F62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736" w:rsidRDefault="00184736" w:rsidP="00F62D5F">
      <w:pPr>
        <w:spacing w:after="0" w:line="240" w:lineRule="auto"/>
      </w:pPr>
      <w:r>
        <w:separator/>
      </w:r>
    </w:p>
  </w:footnote>
  <w:footnote w:type="continuationSeparator" w:id="0">
    <w:p w:rsidR="00184736" w:rsidRDefault="00184736" w:rsidP="00F62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023" w:rsidRDefault="0018473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5F"/>
    <w:rsid w:val="00184736"/>
    <w:rsid w:val="004F6B33"/>
    <w:rsid w:val="007C77BB"/>
    <w:rsid w:val="00BA614B"/>
    <w:rsid w:val="00DB0C75"/>
    <w:rsid w:val="00F6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B3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D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D5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5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B3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D5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2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D5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5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Carolin Piotrowski</cp:lastModifiedBy>
  <cp:revision>2</cp:revision>
  <dcterms:created xsi:type="dcterms:W3CDTF">2017-06-13T17:50:00Z</dcterms:created>
  <dcterms:modified xsi:type="dcterms:W3CDTF">2017-06-13T17:50:00Z</dcterms:modified>
</cp:coreProperties>
</file>